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9ED" w:rsidRPr="00F040AA" w:rsidRDefault="006849ED" w:rsidP="006849E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82BCD">
        <w:rPr>
          <w:rFonts w:ascii="Times New Roman" w:hAnsi="Times New Roman" w:cs="Times New Roman" w:hint="eastAsia"/>
          <w:b/>
          <w:sz w:val="24"/>
          <w:szCs w:val="24"/>
        </w:rPr>
        <w:t>S2 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Strongly </w:t>
      </w:r>
      <w:r w:rsidRPr="00B15454">
        <w:rPr>
          <w:rFonts w:ascii="Times New Roman" w:hAnsi="Times New Roman" w:cs="Times New Roman"/>
          <w:sz w:val="24"/>
          <w:szCs w:val="24"/>
        </w:rPr>
        <w:t xml:space="preserve">supported </w:t>
      </w:r>
      <w:r>
        <w:rPr>
          <w:rFonts w:ascii="Times New Roman" w:hAnsi="Times New Roman" w:cs="Times New Roman" w:hint="eastAsia"/>
          <w:sz w:val="24"/>
          <w:szCs w:val="24"/>
        </w:rPr>
        <w:t>DENV</w:t>
      </w:r>
      <w:r w:rsidRPr="00B154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grations </w:t>
      </w:r>
      <w:r w:rsidRPr="00B15454">
        <w:rPr>
          <w:rFonts w:ascii="Times New Roman" w:hAnsi="Times New Roman" w:cs="Times New Roman"/>
          <w:sz w:val="24"/>
          <w:szCs w:val="24"/>
        </w:rPr>
        <w:t xml:space="preserve">estimated from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gene segment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400"/>
        <w:gridCol w:w="1400"/>
        <w:gridCol w:w="974"/>
        <w:gridCol w:w="1536"/>
        <w:gridCol w:w="975"/>
      </w:tblGrid>
      <w:tr w:rsidR="008F32DB" w:rsidRPr="00046A35" w:rsidTr="001F2CF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8F32DB" w:rsidRPr="00C6327C" w:rsidRDefault="008F32DB" w:rsidP="001F2CF3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6327C">
              <w:rPr>
                <w:rFonts w:ascii="Times New Roman" w:hAnsi="Times New Roman" w:cs="Times New Roman"/>
                <w:bCs/>
                <w:color w:val="000000"/>
                <w:szCs w:val="21"/>
              </w:rPr>
              <w:t>Area-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8F32DB" w:rsidRPr="00E87C09" w:rsidRDefault="008F32DB" w:rsidP="001F2CF3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E87C09">
              <w:rPr>
                <w:rFonts w:ascii="Times New Roman" w:hAnsi="Times New Roman" w:cs="Times New Roman"/>
                <w:bCs/>
                <w:color w:val="000000"/>
                <w:szCs w:val="21"/>
              </w:rPr>
              <w:t>Area-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</w:tcPr>
          <w:p w:rsidR="008F32DB" w:rsidRPr="00C6327C" w:rsidRDefault="008F32DB" w:rsidP="001F2CF3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6327C">
              <w:rPr>
                <w:rFonts w:ascii="Times New Roman" w:hAnsi="Times New Roman" w:cs="Times New Roman"/>
                <w:bCs/>
                <w:color w:val="000000"/>
                <w:szCs w:val="21"/>
              </w:rPr>
              <w:t>Indicator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8F32DB" w:rsidRPr="00C6327C" w:rsidRDefault="008F32DB" w:rsidP="001F2CF3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6327C">
              <w:rPr>
                <w:rFonts w:ascii="Times New Roman" w:hAnsi="Times New Roman" w:cs="Times New Roman"/>
                <w:bCs/>
                <w:color w:val="000000"/>
                <w:szCs w:val="21"/>
              </w:rPr>
              <w:t>BF*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8" w:space="0" w:color="000000"/>
            </w:tcBorders>
          </w:tcPr>
          <w:p w:rsidR="008F32DB" w:rsidRPr="00C6327C" w:rsidRDefault="008F32DB" w:rsidP="001F2CF3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6327C">
              <w:rPr>
                <w:rFonts w:ascii="Times New Roman" w:hAnsi="Times New Roman" w:cs="Times New Roman"/>
                <w:bCs/>
                <w:color w:val="000000"/>
                <w:szCs w:val="21"/>
              </w:rPr>
              <w:t>Serotype</w:t>
            </w:r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F32DB" w:rsidRPr="005F2232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852BC">
              <w:rPr>
                <w:rFonts w:ascii="Times New Roman" w:hAnsi="Times New Roman" w:cs="Times New Roman"/>
                <w:sz w:val="21"/>
                <w:szCs w:val="21"/>
              </w:rPr>
              <w:t>Lao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F32DB" w:rsidRPr="005F2232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852BC">
              <w:rPr>
                <w:rFonts w:ascii="Times New Roman" w:hAnsi="Times New Roman" w:cs="Times New Roman"/>
                <w:sz w:val="21"/>
                <w:szCs w:val="21"/>
              </w:rPr>
              <w:t>Thailan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C6327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25"/>
            <w:r w:rsidRPr="00C6327C">
              <w:rPr>
                <w:rFonts w:ascii="Times New Roman" w:hAnsi="Times New Roman" w:cs="Times New Roman" w:hint="eastAsia"/>
                <w:sz w:val="21"/>
                <w:szCs w:val="21"/>
              </w:rPr>
              <w:t>&gt;1000</w:t>
            </w:r>
            <w:bookmarkEnd w:id="1"/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ENV-1</w:t>
            </w:r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shd w:val="clear" w:color="auto" w:fill="auto"/>
          </w:tcPr>
          <w:p w:rsidR="008F32DB" w:rsidRPr="005F2232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852BC">
              <w:rPr>
                <w:rFonts w:ascii="Times New Roman" w:hAnsi="Times New Roman" w:cs="Times New Roman"/>
                <w:sz w:val="21"/>
                <w:szCs w:val="21"/>
              </w:rPr>
              <w:t>Cambodia</w:t>
            </w:r>
          </w:p>
        </w:tc>
        <w:tc>
          <w:tcPr>
            <w:tcW w:w="0" w:type="auto"/>
            <w:shd w:val="clear" w:color="auto" w:fill="auto"/>
          </w:tcPr>
          <w:p w:rsidR="008F32DB" w:rsidRPr="005F2232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852BC">
              <w:rPr>
                <w:rFonts w:ascii="Times New Roman" w:hAnsi="Times New Roman" w:cs="Times New Roman"/>
                <w:sz w:val="21"/>
                <w:szCs w:val="21"/>
              </w:rPr>
              <w:t>VietNam</w:t>
            </w:r>
            <w:proofErr w:type="spellEnd"/>
          </w:p>
        </w:tc>
        <w:tc>
          <w:tcPr>
            <w:tcW w:w="0" w:type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C6327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36" w:type="dxa"/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6327C">
              <w:rPr>
                <w:rFonts w:ascii="Times New Roman" w:hAnsi="Times New Roman" w:cs="Times New Roman" w:hint="eastAsia"/>
                <w:sz w:val="21"/>
                <w:szCs w:val="21"/>
              </w:rPr>
              <w:t>&gt;1000</w:t>
            </w:r>
          </w:p>
        </w:tc>
        <w:tc>
          <w:tcPr>
            <w:tcW w:w="975" w:type="dxa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6ACE">
              <w:rPr>
                <w:rFonts w:ascii="Times New Roman" w:hAnsi="Times New Roman" w:cs="Times New Roman" w:hint="eastAsia"/>
                <w:sz w:val="21"/>
                <w:szCs w:val="21"/>
              </w:rPr>
              <w:t>DENV-1</w:t>
            </w:r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F32DB" w:rsidRPr="005F2232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852BC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F32DB" w:rsidRPr="005F2232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852BC">
              <w:rPr>
                <w:rFonts w:ascii="Times New Roman" w:hAnsi="Times New Roman" w:cs="Times New Roman"/>
                <w:sz w:val="21"/>
                <w:szCs w:val="21"/>
              </w:rPr>
              <w:t>Singapor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C6327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6327C">
              <w:rPr>
                <w:rFonts w:ascii="Times New Roman" w:hAnsi="Times New Roman" w:cs="Times New Roman" w:hint="eastAsia"/>
                <w:sz w:val="21"/>
                <w:szCs w:val="21"/>
              </w:rPr>
              <w:t>&gt;1000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6ACE">
              <w:rPr>
                <w:rFonts w:ascii="Times New Roman" w:hAnsi="Times New Roman" w:cs="Times New Roman" w:hint="eastAsia"/>
                <w:sz w:val="21"/>
                <w:szCs w:val="21"/>
              </w:rPr>
              <w:t>DENV-1</w:t>
            </w:r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32DB" w:rsidRPr="005F2232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1852BC">
              <w:rPr>
                <w:rFonts w:ascii="Times New Roman" w:hAnsi="Times New Roman" w:cs="Times New Roman"/>
                <w:sz w:val="21"/>
                <w:szCs w:val="21"/>
              </w:rPr>
              <w:t>Myanma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32DB" w:rsidRPr="005F2232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1852BC">
              <w:rPr>
                <w:rFonts w:ascii="Times New Roman" w:hAnsi="Times New Roman" w:cs="Times New Roman"/>
                <w:sz w:val="21"/>
                <w:szCs w:val="21"/>
              </w:rPr>
              <w:t>Thailand</w:t>
            </w:r>
          </w:p>
        </w:tc>
        <w:tc>
          <w:tcPr>
            <w:tcW w:w="0" w:type="auto"/>
            <w:tcBorders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C6327C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536" w:type="dxa"/>
            <w:tcBorders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C6327C">
              <w:rPr>
                <w:rFonts w:ascii="Times New Roman" w:hAnsi="Times New Roman" w:cs="Times New Roman"/>
                <w:sz w:val="21"/>
                <w:szCs w:val="21"/>
              </w:rPr>
              <w:t>784</w:t>
            </w:r>
          </w:p>
        </w:tc>
        <w:tc>
          <w:tcPr>
            <w:tcW w:w="975" w:type="dxa"/>
            <w:tcBorders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F16ACE">
              <w:rPr>
                <w:rFonts w:ascii="Times New Roman" w:hAnsi="Times New Roman" w:cs="Times New Roman" w:hint="eastAsia"/>
                <w:sz w:val="21"/>
                <w:szCs w:val="21"/>
              </w:rPr>
              <w:t>DENV-1</w:t>
            </w:r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32DB" w:rsidRPr="005F2232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1852BC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32DB" w:rsidRPr="005F2232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1852BC">
              <w:rPr>
                <w:rFonts w:ascii="Times New Roman" w:hAnsi="Times New Roman" w:cs="Times New Roman"/>
                <w:sz w:val="21"/>
                <w:szCs w:val="21"/>
              </w:rPr>
              <w:t>Thailand</w:t>
            </w:r>
          </w:p>
        </w:tc>
        <w:tc>
          <w:tcPr>
            <w:tcW w:w="0" w:type="auto"/>
            <w:tcBorders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C6327C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1536" w:type="dxa"/>
            <w:tcBorders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C6327C">
              <w:rPr>
                <w:rFonts w:ascii="Times New Roman" w:hAnsi="Times New Roman" w:cs="Times New Roman"/>
                <w:sz w:val="21"/>
                <w:szCs w:val="21"/>
              </w:rPr>
              <w:t>166</w:t>
            </w:r>
          </w:p>
        </w:tc>
        <w:tc>
          <w:tcPr>
            <w:tcW w:w="975" w:type="dxa"/>
            <w:tcBorders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F16ACE">
              <w:rPr>
                <w:rFonts w:ascii="Times New Roman" w:hAnsi="Times New Roman" w:cs="Times New Roman" w:hint="eastAsia"/>
                <w:sz w:val="21"/>
                <w:szCs w:val="21"/>
              </w:rPr>
              <w:t>DENV-1</w:t>
            </w:r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5F2232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852BC">
              <w:rPr>
                <w:rFonts w:ascii="Times New Roman" w:hAnsi="Times New Roman" w:cs="Times New Roman"/>
                <w:sz w:val="21"/>
                <w:szCs w:val="21"/>
              </w:rPr>
              <w:t>In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5F2232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852BC">
              <w:rPr>
                <w:rFonts w:ascii="Times New Roman" w:hAnsi="Times New Roman" w:cs="Times New Roman"/>
                <w:sz w:val="21"/>
                <w:szCs w:val="21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16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6ACE">
              <w:rPr>
                <w:rFonts w:ascii="Times New Roman" w:hAnsi="Times New Roman" w:cs="Times New Roman" w:hint="eastAsia"/>
                <w:sz w:val="21"/>
                <w:szCs w:val="21"/>
              </w:rPr>
              <w:t>DENV-1</w:t>
            </w:r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5F2232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852BC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5F2232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852BC">
              <w:rPr>
                <w:rFonts w:ascii="Times New Roman" w:hAnsi="Times New Roman" w:cs="Times New Roman"/>
                <w:sz w:val="21"/>
                <w:szCs w:val="21"/>
              </w:rPr>
              <w:t>Jap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DENV-1</w:t>
            </w:r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5F2232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852BC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5F2232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852BC">
              <w:rPr>
                <w:rFonts w:ascii="Times New Roman" w:hAnsi="Times New Roman" w:cs="Times New Roman"/>
                <w:sz w:val="21"/>
                <w:szCs w:val="21"/>
              </w:rPr>
              <w:t>Indones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DENV-1</w:t>
            </w:r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5F2232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852BC">
              <w:rPr>
                <w:rFonts w:ascii="Times New Roman" w:hAnsi="Times New Roman" w:cs="Times New Roman"/>
                <w:sz w:val="21"/>
                <w:szCs w:val="21"/>
              </w:rPr>
              <w:t>Cambo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5F2232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852BC">
              <w:rPr>
                <w:rFonts w:ascii="Times New Roman" w:hAnsi="Times New Roman" w:cs="Times New Roman"/>
                <w:sz w:val="21"/>
                <w:szCs w:val="21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DENV-1</w:t>
            </w:r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Indone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Singapor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&gt;100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2" w:name="OLE_LINK29"/>
            <w:bookmarkStart w:id="3" w:name="OLE_LINK35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ENV-2</w:t>
            </w:r>
            <w:bookmarkEnd w:id="2"/>
            <w:bookmarkEnd w:id="3"/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Cambo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&gt;100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112F8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ENV-2</w:t>
            </w:r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Indones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&gt;100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112F8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ENV-2</w:t>
            </w:r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Philippin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China </w:t>
            </w: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Taiw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276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112F8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ENV-2</w:t>
            </w:r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Brune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Indones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109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112F8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ENV-2</w:t>
            </w:r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In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SriLank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112F8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ENV-2</w:t>
            </w:r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7C09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112F8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ENV-2</w:t>
            </w:r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In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SriLank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85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4" w:name="OLE_LINK24"/>
            <w:r w:rsidRPr="009E40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NV-</w:t>
            </w:r>
            <w:bookmarkEnd w:id="4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Singapo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China </w:t>
            </w: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Taiw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NV-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Saudi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Arab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Singapor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NV-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Cambo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VietNa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NV-3</w:t>
            </w:r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Cambo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NV-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In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Pakist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NV-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</w:tr>
      <w:tr w:rsidR="008F32DB" w:rsidRPr="00046A35" w:rsidTr="001F2CF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NV-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</w:tr>
      <w:tr w:rsidR="008F32DB" w:rsidRPr="00046A35" w:rsidTr="001F2CF3">
        <w:trPr>
          <w:trHeight w:val="81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China </w:t>
            </w: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Taiw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8F32DB" w:rsidRPr="00C6327C" w:rsidRDefault="008F32DB" w:rsidP="001F2CF3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0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NV-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</w:tr>
    </w:tbl>
    <w:p w:rsidR="008F32DB" w:rsidRDefault="008F32DB" w:rsidP="008F32D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E0225">
        <w:rPr>
          <w:rFonts w:ascii="Times New Roman" w:hAnsi="Times New Roman" w:cs="Times New Roman"/>
          <w:sz w:val="24"/>
          <w:szCs w:val="24"/>
        </w:rPr>
        <w:t>Only statistically supported migrati</w:t>
      </w:r>
      <w:r>
        <w:rPr>
          <w:rFonts w:ascii="Times New Roman" w:hAnsi="Times New Roman" w:cs="Times New Roman"/>
          <w:sz w:val="24"/>
          <w:szCs w:val="24"/>
        </w:rPr>
        <w:t>ons with indicator values &gt;0.5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E0225">
        <w:rPr>
          <w:rFonts w:ascii="Times New Roman" w:hAnsi="Times New Roman" w:cs="Times New Roman"/>
          <w:sz w:val="24"/>
          <w:szCs w:val="24"/>
        </w:rPr>
        <w:t>and BF &gt;30 are shown.</w:t>
      </w:r>
    </w:p>
    <w:p w:rsidR="008F32DB" w:rsidRPr="008F32DB" w:rsidRDefault="008F32DB"/>
    <w:p w:rsidR="008F32DB" w:rsidRPr="008F0240" w:rsidRDefault="008F32DB"/>
    <w:sectPr w:rsidR="008F32DB" w:rsidRPr="008F0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751A" w:rsidRDefault="0050751A" w:rsidP="00963449">
      <w:r>
        <w:separator/>
      </w:r>
    </w:p>
  </w:endnote>
  <w:endnote w:type="continuationSeparator" w:id="0">
    <w:p w:rsidR="0050751A" w:rsidRDefault="0050751A" w:rsidP="00963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751A" w:rsidRDefault="0050751A" w:rsidP="00963449">
      <w:r>
        <w:separator/>
      </w:r>
    </w:p>
  </w:footnote>
  <w:footnote w:type="continuationSeparator" w:id="0">
    <w:p w:rsidR="0050751A" w:rsidRDefault="0050751A" w:rsidP="009634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1D1"/>
    <w:rsid w:val="000A0CE5"/>
    <w:rsid w:val="000E0CED"/>
    <w:rsid w:val="00173944"/>
    <w:rsid w:val="001A6466"/>
    <w:rsid w:val="001C2389"/>
    <w:rsid w:val="001F2CF3"/>
    <w:rsid w:val="00230971"/>
    <w:rsid w:val="002543C9"/>
    <w:rsid w:val="00256C0D"/>
    <w:rsid w:val="002A04AB"/>
    <w:rsid w:val="002E1F1B"/>
    <w:rsid w:val="002E2A76"/>
    <w:rsid w:val="00314C32"/>
    <w:rsid w:val="00325376"/>
    <w:rsid w:val="00393AB5"/>
    <w:rsid w:val="003D1EC2"/>
    <w:rsid w:val="003E1AA7"/>
    <w:rsid w:val="0047028F"/>
    <w:rsid w:val="00471895"/>
    <w:rsid w:val="0049483C"/>
    <w:rsid w:val="0049616B"/>
    <w:rsid w:val="004A066D"/>
    <w:rsid w:val="004A1F16"/>
    <w:rsid w:val="004A2ACF"/>
    <w:rsid w:val="0050751A"/>
    <w:rsid w:val="00532A50"/>
    <w:rsid w:val="00540C52"/>
    <w:rsid w:val="0056288B"/>
    <w:rsid w:val="005A1A40"/>
    <w:rsid w:val="00647ADA"/>
    <w:rsid w:val="00652968"/>
    <w:rsid w:val="006840B9"/>
    <w:rsid w:val="006849ED"/>
    <w:rsid w:val="0069131D"/>
    <w:rsid w:val="007068F8"/>
    <w:rsid w:val="007336EB"/>
    <w:rsid w:val="007444D2"/>
    <w:rsid w:val="00777FB6"/>
    <w:rsid w:val="007F69AC"/>
    <w:rsid w:val="0089461A"/>
    <w:rsid w:val="008C28F1"/>
    <w:rsid w:val="008C40BD"/>
    <w:rsid w:val="008F0240"/>
    <w:rsid w:val="008F32DB"/>
    <w:rsid w:val="0094061C"/>
    <w:rsid w:val="00963449"/>
    <w:rsid w:val="0096694B"/>
    <w:rsid w:val="009711B2"/>
    <w:rsid w:val="009716C6"/>
    <w:rsid w:val="009A0124"/>
    <w:rsid w:val="009B4393"/>
    <w:rsid w:val="009C379E"/>
    <w:rsid w:val="009E1952"/>
    <w:rsid w:val="00A00399"/>
    <w:rsid w:val="00A12752"/>
    <w:rsid w:val="00A36B48"/>
    <w:rsid w:val="00A43606"/>
    <w:rsid w:val="00A73B87"/>
    <w:rsid w:val="00A833DC"/>
    <w:rsid w:val="00A919D3"/>
    <w:rsid w:val="00B47915"/>
    <w:rsid w:val="00BD458D"/>
    <w:rsid w:val="00BF278A"/>
    <w:rsid w:val="00C07C93"/>
    <w:rsid w:val="00C22FFC"/>
    <w:rsid w:val="00C36AEA"/>
    <w:rsid w:val="00D14481"/>
    <w:rsid w:val="00D565F4"/>
    <w:rsid w:val="00D8511F"/>
    <w:rsid w:val="00DA31D1"/>
    <w:rsid w:val="00E24B69"/>
    <w:rsid w:val="00E340D6"/>
    <w:rsid w:val="00E40DC6"/>
    <w:rsid w:val="00EB5A3E"/>
    <w:rsid w:val="00F37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2C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3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34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3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344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6344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63449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3E1AA7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3E1AA7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3E1AA7"/>
  </w:style>
  <w:style w:type="table" w:styleId="a8">
    <w:name w:val="Light Shading"/>
    <w:basedOn w:val="a1"/>
    <w:uiPriority w:val="60"/>
    <w:rsid w:val="003E1AA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Normal (Web)"/>
    <w:basedOn w:val="a"/>
    <w:uiPriority w:val="99"/>
    <w:unhideWhenUsed/>
    <w:rsid w:val="008F32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59"/>
    <w:rsid w:val="000E0C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2C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3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34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3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344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6344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63449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3E1AA7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3E1AA7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3E1AA7"/>
  </w:style>
  <w:style w:type="table" w:styleId="a8">
    <w:name w:val="Light Shading"/>
    <w:basedOn w:val="a1"/>
    <w:uiPriority w:val="60"/>
    <w:rsid w:val="003E1AA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Normal (Web)"/>
    <w:basedOn w:val="a"/>
    <w:uiPriority w:val="99"/>
    <w:unhideWhenUsed/>
    <w:rsid w:val="008F32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59"/>
    <w:rsid w:val="000E0C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6</TotalTime>
  <Pages>1</Pages>
  <Words>150</Words>
  <Characters>857</Characters>
  <Application>Microsoft Office Word</Application>
  <DocSecurity>0</DocSecurity>
  <Lines>7</Lines>
  <Paragraphs>2</Paragraphs>
  <ScaleCrop>false</ScaleCrop>
  <Company>Users</Company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Huaiyu</cp:lastModifiedBy>
  <cp:revision>59</cp:revision>
  <dcterms:created xsi:type="dcterms:W3CDTF">2016-12-10T15:45:00Z</dcterms:created>
  <dcterms:modified xsi:type="dcterms:W3CDTF">2017-06-14T05:01:00Z</dcterms:modified>
</cp:coreProperties>
</file>